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FF718" w14:textId="428608AB" w:rsidR="00151CCC" w:rsidRPr="00151CCC" w:rsidRDefault="00151CCC" w:rsidP="00151CCC">
      <w:pPr>
        <w:suppressAutoHyphens w:val="0"/>
        <w:spacing w:after="0" w:line="240" w:lineRule="auto"/>
        <w:rPr>
          <w:rFonts w:ascii="Arial" w:eastAsia="Calibri" w:hAnsi="Arial" w:cs="Arial"/>
          <w:sz w:val="24"/>
          <w:szCs w:val="24"/>
          <w:lang w:val="en-US" w:eastAsia="en-US"/>
        </w:rPr>
      </w:pPr>
      <w:r w:rsidRPr="00151CCC">
        <w:rPr>
          <w:rFonts w:ascii="Arial" w:eastAsia="Calibri" w:hAnsi="Arial" w:cs="Arial"/>
          <w:b/>
          <w:bCs/>
          <w:sz w:val="24"/>
          <w:szCs w:val="24"/>
          <w:lang w:val="en-US" w:eastAsia="en-US"/>
        </w:rPr>
        <w:t>Supplementary Ta</w:t>
      </w:r>
      <w:bookmarkStart w:id="0" w:name="_GoBack"/>
      <w:bookmarkEnd w:id="0"/>
      <w:r w:rsidRPr="00151CCC">
        <w:rPr>
          <w:rFonts w:ascii="Arial" w:eastAsia="Calibri" w:hAnsi="Arial" w:cs="Arial"/>
          <w:b/>
          <w:bCs/>
          <w:sz w:val="24"/>
          <w:szCs w:val="24"/>
          <w:lang w:val="en-US" w:eastAsia="en-US"/>
        </w:rPr>
        <w:t>ble 6.</w:t>
      </w:r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 xml:space="preserve"> Data obtained from 1000 Genomes Project (</w:t>
      </w:r>
      <w:proofErr w:type="spellStart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>1KGP</w:t>
      </w:r>
      <w:proofErr w:type="spellEnd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>) (Consortium et al., 2012) and the African Genome Variation Project (</w:t>
      </w:r>
      <w:proofErr w:type="spellStart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>AGVP</w:t>
      </w:r>
      <w:proofErr w:type="spellEnd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>) (</w:t>
      </w:r>
      <w:proofErr w:type="spellStart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>Gurdasani</w:t>
      </w:r>
      <w:proofErr w:type="spellEnd"/>
      <w:r w:rsidRPr="00151CCC">
        <w:rPr>
          <w:rFonts w:ascii="Arial" w:eastAsia="Calibri" w:hAnsi="Arial" w:cs="Arial"/>
          <w:sz w:val="24"/>
          <w:szCs w:val="24"/>
          <w:lang w:val="en-US" w:eastAsia="en-US"/>
        </w:rPr>
        <w:t xml:space="preserve"> et al., 2015) and used for analysis.</w:t>
      </w:r>
    </w:p>
    <w:p w14:paraId="17F71A74" w14:textId="77777777" w:rsidR="00151CCC" w:rsidRPr="00151CCC" w:rsidRDefault="00151CCC" w:rsidP="00151CCC">
      <w:pPr>
        <w:suppressAutoHyphens w:val="0"/>
        <w:spacing w:after="0" w:line="240" w:lineRule="auto"/>
        <w:rPr>
          <w:rFonts w:ascii="Arial" w:eastAsia="Calibri" w:hAnsi="Arial" w:cs="Arial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775"/>
        <w:gridCol w:w="10592"/>
        <w:gridCol w:w="1287"/>
      </w:tblGrid>
      <w:tr w:rsidR="00151CCC" w:rsidRPr="0063008D" w14:paraId="17885508" w14:textId="77777777" w:rsidTr="00727905">
        <w:trPr>
          <w:trHeight w:val="20"/>
        </w:trPr>
        <w:tc>
          <w:tcPr>
            <w:tcW w:w="0" w:type="auto"/>
            <w:shd w:val="clear" w:color="auto" w:fill="E7E6E6" w:themeFill="background2"/>
            <w:vAlign w:val="center"/>
          </w:tcPr>
          <w:p w14:paraId="7DBE9999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Population label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176B09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Ethnic group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171F3D6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Population descriptio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A44217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Total Samples</w:t>
            </w:r>
          </w:p>
        </w:tc>
      </w:tr>
      <w:tr w:rsidR="00151CCC" w:rsidRPr="0063008D" w14:paraId="27C6404A" w14:textId="77777777" w:rsidTr="00151CCC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432E44D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AF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F6D5A5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fro-Asiatic Semi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01C9D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mhara:Ethiopi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69EC8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2</w:t>
            </w:r>
          </w:p>
        </w:tc>
      </w:tr>
      <w:tr w:rsidR="00151CCC" w:rsidRPr="0063008D" w14:paraId="3E7F1EBD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7B9D245B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688B037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frican-America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4DD233E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mericans of African Ancestry in SW US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SW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9DE5A1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60</w:t>
            </w:r>
          </w:p>
        </w:tc>
      </w:tr>
      <w:tr w:rsidR="00151CCC" w:rsidRPr="0063008D" w14:paraId="60E4D97D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2DCB1CEA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211832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frican-Caribb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A122D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Africa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Caribbeans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i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rbado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CB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82448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6</w:t>
            </w:r>
          </w:p>
        </w:tc>
      </w:tr>
      <w:tr w:rsidR="00151CCC" w:rsidRPr="0063008D" w14:paraId="4E5C11FF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467869A6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79EBF6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fro-Asiatic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5DEA00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l-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harbiyah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NA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Monufi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Kafrel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-Sheikh, Mansoura, Alexandria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Dakahli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Samanoud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, Al-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uhayrah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Miny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lSharqi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El-Mahalla all from Egypt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1E6CD3A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9</w:t>
            </w:r>
          </w:p>
        </w:tc>
      </w:tr>
      <w:tr w:rsidR="00151CCC" w:rsidRPr="0063008D" w14:paraId="77E1D21F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3D2B3B01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836743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Afro-Asiatic Cushi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D3D45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Oromo, Somali from Ethiopia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4684B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47</w:t>
            </w:r>
          </w:p>
        </w:tc>
      </w:tr>
      <w:tr w:rsidR="00151CCC" w:rsidRPr="0063008D" w14:paraId="0670BDC4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2D46D70A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1B4642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Afro-Asiatic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Omotic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07273D2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Wolayt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from Ethiopia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D228B6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4</w:t>
            </w:r>
          </w:p>
        </w:tc>
      </w:tr>
      <w:tr w:rsidR="00151CCC" w:rsidRPr="0063008D" w14:paraId="38C38399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2E2CAE0B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1DAB6D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KhoeS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446166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Khoe-San:Khoesan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5D119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84</w:t>
            </w:r>
          </w:p>
        </w:tc>
      </w:tr>
      <w:tr w:rsidR="00151CCC" w:rsidRPr="0063008D" w14:paraId="2EC10643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3F9C646A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C51C8F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Niger Congo Bantu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DE582ED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gand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nyarwand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rundi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RwandeseU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-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andan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nyankole:Ugand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kig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Mutan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-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zani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sog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other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ugand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was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unknown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Mutooro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atooro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Nyanjiro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(Tanzania) from Uganda and Luhya i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Webuye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, Keny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LWK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8DC8402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158</w:t>
            </w:r>
          </w:p>
        </w:tc>
      </w:tr>
      <w:tr w:rsidR="00151CCC" w:rsidRPr="0063008D" w14:paraId="30F13599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3E1A0165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B45D5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Niger-Congo Bantu Sou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E217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Zulu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75915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8</w:t>
            </w:r>
          </w:p>
        </w:tc>
      </w:tr>
      <w:tr w:rsidR="00151CCC" w:rsidRPr="0063008D" w14:paraId="43CB9AA5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30A2068D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2E20C23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Niger-Congo Volta Nige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4F88E67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Esan in Nigeria (ESN), Yoruba in Ibadan, Nigeri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YRI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7BF0A5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05</w:t>
            </w:r>
          </w:p>
        </w:tc>
      </w:tr>
      <w:tr w:rsidR="00151CCC" w:rsidRPr="0063008D" w14:paraId="5B6C7965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74F88853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92D6ED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Niger-Congo W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C4F31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ambian in Western Divisions in the Gambi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WD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), Mende in Sierra Leone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MSL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6BF79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198</w:t>
            </w:r>
          </w:p>
        </w:tc>
      </w:tr>
      <w:tr w:rsidR="00151CCC" w:rsidRPr="0063008D" w14:paraId="36C44FA7" w14:textId="77777777" w:rsidTr="0072790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6B79FBDE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AM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1C06E3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Latin America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51AD92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Puerto Ricans from Puerto Rico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PUR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), Colombians from Medellin, Colombi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CLM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), Peruvians from Lima, Peru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PEL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, Mexican Ancestry from Los Angeles USA (MXL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E7C6F3C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347</w:t>
            </w:r>
          </w:p>
        </w:tc>
      </w:tr>
      <w:tr w:rsidR="00151CCC" w:rsidRPr="0063008D" w14:paraId="3A09F4EE" w14:textId="77777777" w:rsidTr="00151CCC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4308114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EU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493B6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Europea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Cen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D3396D7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ritish in England and Scotland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BR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E9B54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1</w:t>
            </w:r>
          </w:p>
        </w:tc>
      </w:tr>
      <w:tr w:rsidR="00151CCC" w:rsidRPr="0063008D" w14:paraId="2EA17D18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2B061B6A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5679E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European North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8EE52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Finnish in Finland (FIN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8F94A3B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9</w:t>
            </w:r>
          </w:p>
        </w:tc>
      </w:tr>
      <w:tr w:rsidR="00151CCC" w:rsidRPr="0063008D" w14:paraId="5A6F5880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0448DC63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3B6D32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European Sou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90FF3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Iberian Population in Spain (IBS)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Toscani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in Italia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TSI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5AFA0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14</w:t>
            </w:r>
          </w:p>
        </w:tc>
      </w:tr>
      <w:tr w:rsidR="00151CCC" w:rsidRPr="0063008D" w14:paraId="03E53ABC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7CA31C5C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883EAEA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European USA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7D7BF4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Utah Residents with Northern and Western European Ancestry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CEU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D26122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99</w:t>
            </w:r>
          </w:p>
        </w:tc>
      </w:tr>
      <w:tr w:rsidR="00151CCC" w:rsidRPr="0063008D" w14:paraId="5902E0F5" w14:textId="77777777" w:rsidTr="00151CC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0C0AE88F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proofErr w:type="spellStart"/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E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9887A83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East 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0AEC9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Southern Han Chinese (CHS), Chinese Dai</w:t>
            </w:r>
            <w:r w:rsidRPr="0063008D">
              <w:rPr>
                <w:rFonts w:ascii="Tahoma" w:eastAsia="MS Mincho" w:hAnsi="Tahoma" w:cs="Tahoma"/>
                <w:sz w:val="20"/>
                <w:lang w:eastAsia="en-US"/>
              </w:rPr>
              <w:t> </w:t>
            </w: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i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Xishuangbanna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, China (CDX),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Kinh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in 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Ho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 Chi Minh City, Vietnam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KHV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), Han Chinese in Beijing, China (CHB), Japanese in Tokyo, Japan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JPT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E1B88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504</w:t>
            </w:r>
          </w:p>
        </w:tc>
      </w:tr>
      <w:tr w:rsidR="00151CCC" w:rsidRPr="0063008D" w14:paraId="226D93C1" w14:textId="77777777" w:rsidTr="00727905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E7D0BD1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SA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E3B319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South Asia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FEA071B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Punjabi from Lahore, Pakistan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PJL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), Bengali from Bangladesh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BEB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01F78E5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180</w:t>
            </w:r>
          </w:p>
        </w:tc>
      </w:tr>
      <w:tr w:rsidR="00151CCC" w:rsidRPr="0063008D" w14:paraId="0A03F291" w14:textId="77777777" w:rsidTr="00151CCC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60CA0D2E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689526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UK Ind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E9AD0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Sri Lankan Tamil from the UK (STU), Indian Telugu from the UK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ITU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5E665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</w:p>
          <w:p w14:paraId="7B947972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204</w:t>
            </w:r>
          </w:p>
        </w:tc>
      </w:tr>
      <w:tr w:rsidR="00151CCC" w:rsidRPr="0063008D" w14:paraId="35519B0D" w14:textId="77777777" w:rsidTr="00727905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547D6ABC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7481C4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USA India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2A32362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ujarati Indian from Houston, Texas (</w:t>
            </w:r>
            <w:proofErr w:type="spellStart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GIH</w:t>
            </w:r>
            <w:proofErr w:type="spellEnd"/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 xml:space="preserve">)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7911EA7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103</w:t>
            </w:r>
          </w:p>
        </w:tc>
      </w:tr>
      <w:tr w:rsidR="00151CCC" w:rsidRPr="0063008D" w14:paraId="001BF68A" w14:textId="77777777" w:rsidTr="00151CCC">
        <w:trPr>
          <w:trHeight w:val="2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6B605E9" w14:textId="77777777" w:rsidR="00151CCC" w:rsidRPr="0063008D" w:rsidRDefault="00151CCC" w:rsidP="00151CCC">
            <w:pPr>
              <w:suppressAutoHyphens w:val="0"/>
              <w:spacing w:after="0" w:line="240" w:lineRule="auto"/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b/>
                <w:bCs/>
                <w:sz w:val="20"/>
                <w:lang w:eastAsia="en-US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D7A5C" w14:textId="77777777" w:rsidR="00151CCC" w:rsidRPr="0063008D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63008D">
              <w:rPr>
                <w:rFonts w:ascii="Arial" w:eastAsiaTheme="minorHAnsi" w:hAnsi="Arial" w:cs="Arial"/>
                <w:sz w:val="20"/>
                <w:lang w:eastAsia="en-US"/>
              </w:rPr>
              <w:t>4,932</w:t>
            </w:r>
          </w:p>
        </w:tc>
      </w:tr>
    </w:tbl>
    <w:p w14:paraId="4BCDBAD0" w14:textId="77777777" w:rsidR="00151CCC" w:rsidRPr="00151CCC" w:rsidRDefault="00151CCC" w:rsidP="00151CCC">
      <w:pPr>
        <w:suppressAutoHyphens w:val="0"/>
        <w:spacing w:line="259" w:lineRule="auto"/>
        <w:rPr>
          <w:rFonts w:asciiTheme="minorHAnsi" w:eastAsiaTheme="minorHAnsi" w:hAnsiTheme="minorHAnsi" w:cstheme="minorBidi"/>
          <w:lang w:eastAsia="en-US"/>
        </w:rPr>
      </w:pPr>
    </w:p>
    <w:p w14:paraId="3EEAC0E1" w14:textId="77777777" w:rsidR="00151CCC" w:rsidRDefault="00151CCC"/>
    <w:sectPr w:rsidR="00151CCC" w:rsidSect="00151CCC">
      <w:pgSz w:w="18201" w:h="14345" w:orient="landscape" w:code="1"/>
      <w:pgMar w:top="1457" w:right="1440" w:bottom="1463" w:left="1610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B6BCB"/>
    <w:rsid w:val="001233A6"/>
    <w:rsid w:val="00151CCC"/>
    <w:rsid w:val="0039382F"/>
    <w:rsid w:val="00397FF3"/>
    <w:rsid w:val="0043180B"/>
    <w:rsid w:val="005D7244"/>
    <w:rsid w:val="00605366"/>
    <w:rsid w:val="0063008D"/>
    <w:rsid w:val="006D5980"/>
    <w:rsid w:val="00727905"/>
    <w:rsid w:val="00895FEE"/>
    <w:rsid w:val="00896B4B"/>
    <w:rsid w:val="00A73DC9"/>
    <w:rsid w:val="00AD7F72"/>
    <w:rsid w:val="00B54949"/>
    <w:rsid w:val="00BB4A5D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2</cp:revision>
  <dcterms:created xsi:type="dcterms:W3CDTF">2021-10-01T10:18:00Z</dcterms:created>
  <dcterms:modified xsi:type="dcterms:W3CDTF">2021-10-01T10:18:00Z</dcterms:modified>
</cp:coreProperties>
</file>